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80" w:type="dxa"/>
        <w:tblLook w:val="04A0" w:firstRow="1" w:lastRow="0" w:firstColumn="1" w:lastColumn="0" w:noHBand="0" w:noVBand="1"/>
      </w:tblPr>
      <w:tblGrid>
        <w:gridCol w:w="1043"/>
        <w:gridCol w:w="3492"/>
        <w:gridCol w:w="3456"/>
      </w:tblGrid>
      <w:tr w:rsidR="00020B0C" w:rsidRPr="008D1405" w14:paraId="5AC2CE40" w14:textId="77777777" w:rsidTr="00827AC0">
        <w:trPr>
          <w:trHeight w:val="312"/>
        </w:trPr>
        <w:tc>
          <w:tcPr>
            <w:tcW w:w="7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5CA4" w14:textId="6D463440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Table</w:t>
            </w:r>
            <w:r w:rsidR="00893F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S</w:t>
            </w: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2 Primers Information</w:t>
            </w:r>
          </w:p>
        </w:tc>
      </w:tr>
      <w:tr w:rsidR="00020B0C" w:rsidRPr="008D1405" w14:paraId="2E248213" w14:textId="77777777" w:rsidTr="00827AC0">
        <w:trPr>
          <w:trHeight w:val="312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62CF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E9F2E" w14:textId="77777777" w:rsidR="00020B0C" w:rsidRPr="008D1405" w:rsidRDefault="00020B0C" w:rsidP="00827AC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Forward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647B" w14:textId="77777777" w:rsidR="00020B0C" w:rsidRPr="008D1405" w:rsidRDefault="00020B0C" w:rsidP="00827AC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Reverse</w:t>
            </w:r>
          </w:p>
        </w:tc>
      </w:tr>
      <w:tr w:rsidR="00020B0C" w:rsidRPr="008D1405" w14:paraId="472908EA" w14:textId="77777777" w:rsidTr="00827AC0">
        <w:trPr>
          <w:trHeight w:val="27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E001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bookmarkStart w:id="0" w:name="RANGE!B7"/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DNF</w:t>
            </w:r>
            <w:bookmarkEnd w:id="0"/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5CAE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CGGCAGATAAAAAGACTGG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62A5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CAGTTGGCCTTTGGATACC</w:t>
            </w:r>
          </w:p>
        </w:tc>
      </w:tr>
      <w:tr w:rsidR="00020B0C" w:rsidRPr="008D1405" w14:paraId="6A403D6E" w14:textId="77777777" w:rsidTr="00827AC0">
        <w:trPr>
          <w:trHeight w:val="27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E2F6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YN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4B3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GCTCAACAAATCCCAGTCTCT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3CBF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GGATGGTCTCAGCTTTCAC</w:t>
            </w:r>
          </w:p>
        </w:tc>
      </w:tr>
      <w:tr w:rsidR="00020B0C" w:rsidRPr="008D1405" w14:paraId="3D8FAAAD" w14:textId="77777777" w:rsidTr="00827AC0">
        <w:trPr>
          <w:trHeight w:val="276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A131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β-actin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B4C9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GGCCCCTCTGAACCCTAAG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50A6" w14:textId="77777777" w:rsidR="00020B0C" w:rsidRPr="008D1405" w:rsidRDefault="00020B0C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CAGAGGCATACAGGGACAAC</w:t>
            </w:r>
          </w:p>
        </w:tc>
      </w:tr>
    </w:tbl>
    <w:p w14:paraId="4B93756E" w14:textId="77777777" w:rsidR="00020B0C" w:rsidRPr="008D1405" w:rsidRDefault="00020B0C" w:rsidP="00020B0C">
      <w:pPr>
        <w:rPr>
          <w:rFonts w:ascii="Times New Roman" w:hAnsi="Times New Roman" w:cs="Times New Roman"/>
          <w:sz w:val="24"/>
          <w:szCs w:val="24"/>
        </w:rPr>
      </w:pPr>
    </w:p>
    <w:p w14:paraId="434F687F" w14:textId="77777777" w:rsidR="00BE2F29" w:rsidRDefault="00BE2F29"/>
    <w:sectPr w:rsidR="00BE2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40C45" w14:textId="77777777" w:rsidR="00D1049E" w:rsidRDefault="00D1049E" w:rsidP="00020B0C">
      <w:r>
        <w:separator/>
      </w:r>
    </w:p>
  </w:endnote>
  <w:endnote w:type="continuationSeparator" w:id="0">
    <w:p w14:paraId="2C2DC0B3" w14:textId="77777777" w:rsidR="00D1049E" w:rsidRDefault="00D1049E" w:rsidP="00020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870B4" w14:textId="77777777" w:rsidR="00D1049E" w:rsidRDefault="00D1049E" w:rsidP="00020B0C">
      <w:r>
        <w:separator/>
      </w:r>
    </w:p>
  </w:footnote>
  <w:footnote w:type="continuationSeparator" w:id="0">
    <w:p w14:paraId="2BC7FAAD" w14:textId="77777777" w:rsidR="00D1049E" w:rsidRDefault="00D1049E" w:rsidP="00020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58"/>
    <w:rsid w:val="00020B0C"/>
    <w:rsid w:val="00674158"/>
    <w:rsid w:val="00893F1C"/>
    <w:rsid w:val="00A70EF5"/>
    <w:rsid w:val="00BE2F29"/>
    <w:rsid w:val="00D1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0DB28"/>
  <w15:chartTrackingRefBased/>
  <w15:docId w15:val="{0CC7B43E-FFA9-40C8-8CCA-12C5616D7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B0C"/>
    <w:pPr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B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020B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B0C"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020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li</dc:creator>
  <cp:keywords/>
  <dc:description/>
  <cp:lastModifiedBy>linlili</cp:lastModifiedBy>
  <cp:revision>3</cp:revision>
  <dcterms:created xsi:type="dcterms:W3CDTF">2022-01-26T07:48:00Z</dcterms:created>
  <dcterms:modified xsi:type="dcterms:W3CDTF">2022-02-22T05:12:00Z</dcterms:modified>
</cp:coreProperties>
</file>